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59384" w14:textId="0EE214B1" w:rsidR="00C458DD" w:rsidRPr="00C458DD" w:rsidRDefault="00C458DD" w:rsidP="00C458D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58DD">
        <w:rPr>
          <w:rFonts w:ascii="Times New Roman" w:hAnsi="Times New Roman" w:cs="Times New Roman"/>
          <w:b/>
          <w:sz w:val="24"/>
          <w:szCs w:val="24"/>
          <w:lang w:val="en-US"/>
        </w:rPr>
        <w:t>VIGNETTES</w:t>
      </w:r>
      <w:r w:rsidR="00AF10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77028B3" w14:textId="2A707B35" w:rsidR="00C458DD" w:rsidRPr="00C458DD" w:rsidRDefault="00C458DD" w:rsidP="00C458DD">
      <w:pPr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C458DD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RELIGIOUS/ BLASPHEMOUS/ IMMORAL</w:t>
      </w:r>
    </w:p>
    <w:p w14:paraId="51B5C062" w14:textId="4AFEB199" w:rsidR="00C458DD" w:rsidRPr="00F17178" w:rsidRDefault="00C458DD" w:rsidP="00C458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2A927CDB">
        <w:rPr>
          <w:rFonts w:ascii="Times New Roman" w:hAnsi="Times New Roman" w:cs="Times New Roman"/>
          <w:sz w:val="24"/>
          <w:szCs w:val="24"/>
          <w:lang w:val="en-US"/>
        </w:rPr>
        <w:t>A. is a very religious middle-aged person</w:t>
      </w:r>
      <w:r w:rsidR="00F17178">
        <w:rPr>
          <w:rFonts w:ascii="Times New Roman" w:hAnsi="Times New Roman" w:cs="Times New Roman"/>
          <w:sz w:val="24"/>
          <w:szCs w:val="24"/>
          <w:lang w:val="en-US"/>
        </w:rPr>
        <w:t>. H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often has thoughts of insulting God and cursing other people, he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thinks that God is going to punish him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for having such thoughts: </w:t>
      </w:r>
      <w:r w:rsidR="00D2189F" w:rsidRPr="00907E52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907E52">
        <w:rPr>
          <w:rFonts w:ascii="Times New Roman" w:hAnsi="Times New Roman" w:cs="Times New Roman"/>
          <w:sz w:val="24"/>
          <w:szCs w:val="24"/>
          <w:lang w:val="en-US"/>
        </w:rPr>
        <w:t>All this makes me very anxious, I come to think that it is better not to go on living if I don</w:t>
      </w:r>
      <w:r w:rsidR="00D2189F" w:rsidRPr="00907E52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907E52">
        <w:rPr>
          <w:rFonts w:ascii="Times New Roman" w:hAnsi="Times New Roman" w:cs="Times New Roman"/>
          <w:sz w:val="24"/>
          <w:szCs w:val="24"/>
          <w:lang w:val="en-US"/>
        </w:rPr>
        <w:t>t have God</w:t>
      </w:r>
      <w:r w:rsidR="00D2189F" w:rsidRPr="00907E52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907E52">
        <w:rPr>
          <w:rFonts w:ascii="Times New Roman" w:hAnsi="Times New Roman" w:cs="Times New Roman"/>
          <w:sz w:val="24"/>
          <w:szCs w:val="24"/>
          <w:lang w:val="en-US"/>
        </w:rPr>
        <w:t>s approval. Then I lose interest in everything and I have to show God that I respect him and that I don't want my sinful thoughts; I have to pray several prayers in a row, just one is not enough. This brings the situation under control, but even before I finish praying</w:t>
      </w:r>
      <w:r w:rsidR="4EB79DD7" w:rsidRPr="00907E5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07E52">
        <w:rPr>
          <w:rFonts w:ascii="Times New Roman" w:hAnsi="Times New Roman" w:cs="Times New Roman"/>
          <w:sz w:val="24"/>
          <w:szCs w:val="24"/>
          <w:lang w:val="en-US"/>
        </w:rPr>
        <w:t xml:space="preserve"> I have other thoughts again, which forces me to pray other prayers to counteract them</w:t>
      </w:r>
      <w:r w:rsidR="00F17178" w:rsidRPr="00907E5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2189F" w:rsidRPr="00907E52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723A8971" w14:textId="27F023EF" w:rsidR="00B27064" w:rsidRPr="00C458DD" w:rsidRDefault="00C458DD" w:rsidP="00C458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These thoughts, together with the time spent praying (several hours a day), cause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i</w:t>
      </w:r>
      <w:r w:rsidR="6F9AE07D" w:rsidRPr="2A927CDB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her great discomfort, which hinders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is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her family relationships,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is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her ability to concentrate and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is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her work, which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e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she often has to interrupt because of the prayers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e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she has to perform.</w:t>
      </w:r>
    </w:p>
    <w:p w14:paraId="58D03F66" w14:textId="347E4782" w:rsidR="00C458DD" w:rsidRPr="00C458DD" w:rsidRDefault="00C458DD" w:rsidP="00C458DD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458DD">
        <w:rPr>
          <w:rFonts w:ascii="Times New Roman" w:hAnsi="Times New Roman" w:cs="Times New Roman"/>
          <w:sz w:val="24"/>
          <w:szCs w:val="24"/>
          <w:u w:val="single"/>
          <w:lang w:val="en-US"/>
        </w:rPr>
        <w:t>AGGRESSION/ HARM</w:t>
      </w:r>
    </w:p>
    <w:p w14:paraId="481D115C" w14:textId="131A9454" w:rsidR="00C458DD" w:rsidRPr="00C458DD" w:rsidRDefault="00C458DD" w:rsidP="00C458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2A927CDB">
        <w:rPr>
          <w:rFonts w:ascii="Times New Roman" w:hAnsi="Times New Roman" w:cs="Times New Roman"/>
          <w:sz w:val="24"/>
          <w:szCs w:val="24"/>
          <w:lang w:val="en-US"/>
        </w:rPr>
        <w:t>A. is a middle-aged person</w:t>
      </w:r>
      <w:r w:rsidR="00F17178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houghts and images of hurting people often come to his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mind. For example, yesterday, while he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was having dinner, the thought of attacking his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partner with the bread knife started to cross his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mind. As a result, he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avoids using any sharp object</w:t>
      </w:r>
      <w:r w:rsidR="347A7486" w:rsidRPr="2A927CD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, and every time he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has </w:t>
      </w:r>
      <w:r w:rsidR="00B20304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thought</w:t>
      </w:r>
      <w:r w:rsidR="0F166BEC" w:rsidRPr="2A927CD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he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tries to reason why he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would not hurt his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partner. When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e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she takes the dog for a walk</w:t>
      </w:r>
      <w:r w:rsidR="0F4225D0" w:rsidRPr="2A927CD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2E8601F3" w:rsidRPr="2A927CD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f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e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she sees a stick on the ground,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e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she has thoughts of hitting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imself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herself </w:t>
      </w:r>
      <w:r w:rsidR="2DE9E592" w:rsidRPr="2A927CD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n the head with the stick. </w:t>
      </w:r>
    </w:p>
    <w:p w14:paraId="6276CAA6" w14:textId="7DB9267D" w:rsidR="00C458DD" w:rsidRPr="00C458DD" w:rsidRDefault="00C458DD" w:rsidP="00C458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These thoughts cause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im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her great discomfort because although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e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she does not want to attack or be attacked,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e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she is afraid of losing control and doing so. In addition, he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spends several hours a day checking that he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is not going to do any harm. All this makes it difficult for him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at a family level, his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partner does not understand why he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refuses to cook with what he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likes</w:t>
      </w:r>
      <w:r w:rsidR="0015193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and why he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never wants to walk his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dog anymore. It is also affecting his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work performance.</w:t>
      </w:r>
    </w:p>
    <w:p w14:paraId="514278A9" w14:textId="3833621E" w:rsidR="00C458DD" w:rsidRPr="00C458DD" w:rsidRDefault="00C458DD" w:rsidP="00C458DD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458DD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EXUAL </w:t>
      </w:r>
    </w:p>
    <w:p w14:paraId="7E1BBFD6" w14:textId="268437C4" w:rsidR="00C458DD" w:rsidRPr="00C458DD" w:rsidRDefault="00C458DD" w:rsidP="00C458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2A927CDB">
        <w:rPr>
          <w:rFonts w:ascii="Times New Roman" w:hAnsi="Times New Roman" w:cs="Times New Roman"/>
          <w:sz w:val="24"/>
          <w:szCs w:val="24"/>
          <w:lang w:val="en-US"/>
        </w:rPr>
        <w:t>A. is a middle-aged person</w:t>
      </w:r>
      <w:r w:rsidR="00C27C1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7C1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mages of unpleasant sexual content often come to his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mind with people he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doesn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t want or even disgust him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. But the ones that upset him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the most are the images of him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having oral sex with his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father. When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e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she is with him and the images assault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im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her,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e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she avoids looking at him and tries to distract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imself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herself from thinking (TV or a magazine). For fear of coming into sexual contact with his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father, he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avoids any physical contact with him and does not go to visit him as much as he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would like to.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e/s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he also tries to reason inwardly and convince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imself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herself that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it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s OK, I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m not like that...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7BE623B" w14:textId="5C472936" w:rsidR="00C458DD" w:rsidRPr="00C458DD" w:rsidRDefault="00C458DD" w:rsidP="00C458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These thoughts, and the things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e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she does to try to make </w:t>
      </w:r>
      <w:r w:rsidR="00D2189F" w:rsidRPr="2A927CDB">
        <w:rPr>
          <w:rFonts w:ascii="Times New Roman" w:hAnsi="Times New Roman" w:cs="Times New Roman"/>
          <w:sz w:val="24"/>
          <w:szCs w:val="24"/>
          <w:lang w:val="en-US"/>
        </w:rPr>
        <w:t>himself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herself feel better, take up several hours a day and generate great discomfort: </w:t>
      </w:r>
      <w:r w:rsidR="00D2189F" w:rsidRPr="2A927CDB">
        <w:rPr>
          <w:rFonts w:ascii="Times New Roman" w:hAnsi="Times New Roman" w:cs="Times New Roman"/>
          <w:i/>
          <w:iCs/>
          <w:sz w:val="24"/>
          <w:szCs w:val="24"/>
          <w:lang w:val="en-US"/>
        </w:rPr>
        <w:t>“</w:t>
      </w:r>
      <w:r w:rsidRPr="2A927CDB">
        <w:rPr>
          <w:rFonts w:ascii="Times New Roman" w:hAnsi="Times New Roman" w:cs="Times New Roman"/>
          <w:i/>
          <w:iCs/>
          <w:sz w:val="24"/>
          <w:szCs w:val="24"/>
          <w:lang w:val="en-US"/>
        </w:rPr>
        <w:t>I can spend more than 2 hours trying to convince myself that I am not going to have oral sex with my father</w:t>
      </w:r>
      <w:r w:rsidR="004D3C60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D2189F" w:rsidRPr="2A927CDB">
        <w:rPr>
          <w:rFonts w:ascii="Times New Roman" w:hAnsi="Times New Roman" w:cs="Times New Roman"/>
          <w:i/>
          <w:iCs/>
          <w:sz w:val="24"/>
          <w:szCs w:val="24"/>
          <w:lang w:val="en-US"/>
        </w:rPr>
        <w:t>”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3C60">
        <w:rPr>
          <w:rFonts w:ascii="Times New Roman" w:hAnsi="Times New Roman" w:cs="Times New Roman"/>
          <w:sz w:val="24"/>
          <w:szCs w:val="24"/>
          <w:lang w:val="en-US"/>
        </w:rPr>
        <w:t>It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also hinder</w:t>
      </w:r>
      <w:r w:rsidR="004D3C6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705D" w:rsidRPr="2A927CDB">
        <w:rPr>
          <w:rFonts w:ascii="Times New Roman" w:hAnsi="Times New Roman" w:cs="Times New Roman"/>
          <w:sz w:val="24"/>
          <w:szCs w:val="24"/>
          <w:lang w:val="en-US"/>
        </w:rPr>
        <w:t>hi</w:t>
      </w:r>
      <w:r w:rsidR="00C1D152" w:rsidRPr="2A927CD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B705D" w:rsidRPr="2A927CD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her performance at work and everyday tasks such as visiting </w:t>
      </w:r>
      <w:r w:rsidR="004B705D" w:rsidRPr="2A927CDB">
        <w:rPr>
          <w:rFonts w:ascii="Times New Roman" w:hAnsi="Times New Roman" w:cs="Times New Roman"/>
          <w:sz w:val="24"/>
          <w:szCs w:val="24"/>
          <w:lang w:val="en-US"/>
        </w:rPr>
        <w:t>his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her family, making </w:t>
      </w:r>
      <w:r w:rsidR="004B705D" w:rsidRPr="2A927CDB">
        <w:rPr>
          <w:rFonts w:ascii="Times New Roman" w:hAnsi="Times New Roman" w:cs="Times New Roman"/>
          <w:sz w:val="24"/>
          <w:szCs w:val="24"/>
          <w:lang w:val="en-US"/>
        </w:rPr>
        <w:t>him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her feel like a bad person.</w:t>
      </w:r>
    </w:p>
    <w:p w14:paraId="29E0A11C" w14:textId="552B1539" w:rsidR="00C458DD" w:rsidRPr="00C458DD" w:rsidRDefault="00C458DD" w:rsidP="00C458DD">
      <w:pPr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C458DD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lastRenderedPageBreak/>
        <w:t xml:space="preserve">DOUBTS /CHECKING </w:t>
      </w:r>
    </w:p>
    <w:p w14:paraId="3F2D4108" w14:textId="571D9D94" w:rsidR="00C458DD" w:rsidRPr="00C458DD" w:rsidRDefault="00C458DD" w:rsidP="2A927CD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2A927CDB">
        <w:rPr>
          <w:rFonts w:ascii="Times New Roman" w:hAnsi="Times New Roman" w:cs="Times New Roman"/>
          <w:sz w:val="24"/>
          <w:szCs w:val="24"/>
          <w:lang w:val="en-US"/>
        </w:rPr>
        <w:t>A. is a middle-aged person</w:t>
      </w:r>
      <w:r w:rsidR="00C27C1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7C1F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often doubts whether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has turned off the gas properly and fears that his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building will catch fire if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leaves it on, which leads him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to check </w:t>
      </w:r>
      <w:r w:rsidR="00283071">
        <w:rPr>
          <w:rFonts w:ascii="Times New Roman" w:hAnsi="Times New Roman" w:cs="Times New Roman"/>
          <w:sz w:val="24"/>
          <w:szCs w:val="24"/>
          <w:lang w:val="en-US"/>
        </w:rPr>
        <w:t>seven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times in a row that it has been turned off. The same thing happens with the taps, both at home and at other peopl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s houses,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turns them off </w:t>
      </w:r>
      <w:r w:rsidR="00283071">
        <w:rPr>
          <w:rFonts w:ascii="Times New Roman" w:hAnsi="Times New Roman" w:cs="Times New Roman"/>
          <w:sz w:val="24"/>
          <w:szCs w:val="24"/>
          <w:lang w:val="en-US"/>
        </w:rPr>
        <w:t>seven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times and then checks </w:t>
      </w:r>
      <w:r w:rsidR="00283071">
        <w:rPr>
          <w:rFonts w:ascii="Times New Roman" w:hAnsi="Times New Roman" w:cs="Times New Roman"/>
          <w:sz w:val="24"/>
          <w:szCs w:val="24"/>
          <w:lang w:val="en-US"/>
        </w:rPr>
        <w:t>seven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times that no water comes out</w:t>
      </w:r>
      <w:r w:rsidR="4E788E12" w:rsidRPr="2A927CD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5272868A" w:rsidRPr="2A927CDB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is afraid that they are dripping and that there could be a flood. When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leaves the house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doubts whether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has closed the front door</w:t>
      </w:r>
      <w:r w:rsidR="123158DC"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and the letterbox properly</w:t>
      </w:r>
      <w:r w:rsidR="47A9D7F4" w:rsidRPr="2A927CD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7F42088E" w:rsidRPr="2A927CDB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has to go back home repeatedly to check </w:t>
      </w:r>
      <w:r w:rsidR="00283071">
        <w:rPr>
          <w:rFonts w:ascii="Times New Roman" w:hAnsi="Times New Roman" w:cs="Times New Roman"/>
          <w:sz w:val="24"/>
          <w:szCs w:val="24"/>
          <w:lang w:val="en-US"/>
        </w:rPr>
        <w:t>seven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times that each door is properly closed.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does not check more times because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="00E508EE" w:rsidRPr="2A927CDB">
        <w:rPr>
          <w:rFonts w:ascii="Times New Roman" w:hAnsi="Times New Roman" w:cs="Times New Roman"/>
          <w:i/>
          <w:iCs/>
          <w:sz w:val="24"/>
          <w:szCs w:val="24"/>
          <w:lang w:val="en-US"/>
        </w:rPr>
        <w:t>“</w:t>
      </w:r>
      <w:r w:rsidRPr="00907E52">
        <w:rPr>
          <w:rFonts w:ascii="Times New Roman" w:hAnsi="Times New Roman" w:cs="Times New Roman"/>
          <w:sz w:val="24"/>
          <w:szCs w:val="24"/>
          <w:lang w:val="en-US"/>
        </w:rPr>
        <w:t>embarrassed in case the neighbors see me</w:t>
      </w:r>
      <w:r w:rsidR="00E508EE" w:rsidRPr="2A927CDB">
        <w:rPr>
          <w:rFonts w:ascii="Times New Roman" w:hAnsi="Times New Roman" w:cs="Times New Roman"/>
          <w:i/>
          <w:iCs/>
          <w:sz w:val="24"/>
          <w:szCs w:val="24"/>
          <w:lang w:val="en-US"/>
        </w:rPr>
        <w:t>”</w:t>
      </w:r>
      <w:r w:rsidRPr="2A927CDB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0BF2C91" w14:textId="4548F2E6" w:rsidR="00C458DD" w:rsidRPr="00C458DD" w:rsidRDefault="00C458DD" w:rsidP="00C458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2A927CDB">
        <w:rPr>
          <w:rFonts w:ascii="Times New Roman" w:hAnsi="Times New Roman" w:cs="Times New Roman"/>
          <w:sz w:val="24"/>
          <w:szCs w:val="24"/>
          <w:lang w:val="en-US"/>
        </w:rPr>
        <w:t>All this takes up several hours a day</w:t>
      </w:r>
      <w:r w:rsidR="2054480E"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2A927CDB">
        <w:rPr>
          <w:rFonts w:ascii="Times New Roman" w:hAnsi="Times New Roman" w:cs="Times New Roman"/>
          <w:sz w:val="24"/>
          <w:szCs w:val="24"/>
          <w:lang w:val="en-US"/>
        </w:rPr>
        <w:t>has</w:t>
      </w:r>
      <w:proofErr w:type="gramEnd"/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the feeling that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spends all day trying to prevent disasters from happening, something that causes him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great discomfort, as well as difficulties at family level</w:t>
      </w:r>
      <w:r w:rsidR="00F9362E">
        <w:rPr>
          <w:rFonts w:ascii="Times New Roman" w:hAnsi="Times New Roman" w:cs="Times New Roman"/>
          <w:sz w:val="24"/>
          <w:szCs w:val="24"/>
          <w:lang w:val="en-US"/>
        </w:rPr>
        <w:t>—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his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partner does not understand his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repeated checks</w:t>
      </w:r>
      <w:r w:rsidR="008A1286">
        <w:rPr>
          <w:rFonts w:ascii="Times New Roman" w:hAnsi="Times New Roman" w:cs="Times New Roman"/>
          <w:sz w:val="24"/>
          <w:szCs w:val="24"/>
          <w:lang w:val="en-US"/>
        </w:rPr>
        <w:t>—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and at work since his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performance has decreased.</w:t>
      </w:r>
    </w:p>
    <w:p w14:paraId="48874371" w14:textId="20FC66A5" w:rsidR="00C458DD" w:rsidRPr="00C458DD" w:rsidRDefault="00C458DD" w:rsidP="00C458DD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458DD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SUPERSTITION/ SYMMETRY/ ORDER</w:t>
      </w:r>
      <w:r w:rsidRPr="00C458DD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14:paraId="0A06FC7F" w14:textId="22AF0864" w:rsidR="00C458DD" w:rsidRPr="00C458DD" w:rsidRDefault="00C458DD" w:rsidP="00C458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58DD">
        <w:rPr>
          <w:rFonts w:ascii="Times New Roman" w:hAnsi="Times New Roman" w:cs="Times New Roman"/>
          <w:sz w:val="24"/>
          <w:szCs w:val="24"/>
          <w:lang w:val="en-US"/>
        </w:rPr>
        <w:t>A. is a middle-aged person</w:t>
      </w:r>
      <w:r w:rsidR="00C27C1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7C1F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E508EE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 xml:space="preserve"> often feels the need for things to be tidy in a certain way</w:t>
      </w:r>
      <w:r w:rsidR="000B356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356C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>f they are not, he</w:t>
      </w:r>
      <w:r w:rsidR="00E508EE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 xml:space="preserve"> feels great discomfort, and fears that something bad might happen to his</w:t>
      </w:r>
      <w:r w:rsidR="00E508EE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 xml:space="preserve"> family. He</w:t>
      </w:r>
      <w:r w:rsidR="00E508EE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 xml:space="preserve"> must always carry his</w:t>
      </w:r>
      <w:r w:rsidR="00E508EE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 xml:space="preserve"> wallet and mobile phone in the same pocket, something he</w:t>
      </w:r>
      <w:r w:rsidR="00E508EE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 xml:space="preserve"> checks repeatedly because if they </w:t>
      </w:r>
      <w:r w:rsidR="00CD269E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 xml:space="preserve"> not in the same pocket</w:t>
      </w:r>
      <w:r w:rsidR="00CD269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 xml:space="preserve"> his family could have an accident. At work, it is essential that everything is tidy in his office, objects are completely aligned, the computer to the left of the papers</w:t>
      </w:r>
      <w:r w:rsidR="000B356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 xml:space="preserve"> and the window completely open. In the kitchen at home and where they eat at work, cutlery, glasses and plates have to be lined up by size</w:t>
      </w:r>
      <w:r w:rsidR="008955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 xml:space="preserve">with no space between them. </w:t>
      </w:r>
    </w:p>
    <w:p w14:paraId="064E3DB5" w14:textId="5469CC6F" w:rsidR="00C458DD" w:rsidRPr="00C458DD" w:rsidRDefault="00C458DD" w:rsidP="00C458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58DD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E508EE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 xml:space="preserve"> spends several hours a day keeping everything tidy in a certain way for fear that if this is not the case, something that makes him</w:t>
      </w:r>
      <w:r w:rsidR="00E508EE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 xml:space="preserve"> live in a state of constant tension that hinders his</w:t>
      </w:r>
      <w:r w:rsidR="00E508EE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 xml:space="preserve"> family relationships, and has diminished his</w:t>
      </w:r>
      <w:r w:rsidR="00E508EE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00C458DD">
        <w:rPr>
          <w:rFonts w:ascii="Times New Roman" w:hAnsi="Times New Roman" w:cs="Times New Roman"/>
          <w:sz w:val="24"/>
          <w:szCs w:val="24"/>
          <w:lang w:val="en-US"/>
        </w:rPr>
        <w:t xml:space="preserve"> work performance.</w:t>
      </w:r>
    </w:p>
    <w:p w14:paraId="40A5BAE1" w14:textId="50DB36CD" w:rsidR="00C458DD" w:rsidRPr="00C458DD" w:rsidRDefault="00C458DD" w:rsidP="00C458DD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458DD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CONTAMINATION/ WASHING </w:t>
      </w:r>
    </w:p>
    <w:p w14:paraId="086397EF" w14:textId="6E102A35" w:rsidR="00C458DD" w:rsidRPr="00C458DD" w:rsidRDefault="00C458DD" w:rsidP="00C458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2A927CDB">
        <w:rPr>
          <w:rFonts w:ascii="Times New Roman" w:hAnsi="Times New Roman" w:cs="Times New Roman"/>
          <w:sz w:val="24"/>
          <w:szCs w:val="24"/>
          <w:lang w:val="en-US"/>
        </w:rPr>
        <w:t>A. is a middle-aged person who works in agriculture and thoughts often come into his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head about the possibility of being contaminated by using pesticides, insecticides or fertili</w:t>
      </w:r>
      <w:r w:rsidR="49624EDC" w:rsidRPr="2A927CDB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ers, and of being able to pass the contamination on to other people.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thinks that if this happens, it will be his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responsibility, so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feels very uneasy and avoids entering crop fields that have been sprayed or fertili</w:t>
      </w:r>
      <w:r w:rsidR="54F4E6A3" w:rsidRPr="2A927CDB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ed; using pesticides, insecticides and fertili</w:t>
      </w:r>
      <w:r w:rsidR="00AC042A" w:rsidRPr="2A927CDB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ers; and touching any agricultural product</w:t>
      </w:r>
      <w:r w:rsidR="0089556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(fruit</w:t>
      </w:r>
      <w:r w:rsidR="0089556C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vegetables) that he</w:t>
      </w:r>
      <w:r w:rsidR="0089556C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has not been able to wash seven times beforehand. When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cannot avoid it and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2A927CDB">
        <w:rPr>
          <w:rFonts w:ascii="Times New Roman" w:hAnsi="Times New Roman" w:cs="Times New Roman"/>
          <w:sz w:val="24"/>
          <w:szCs w:val="24"/>
          <w:lang w:val="en-US"/>
        </w:rPr>
        <w:t>touches</w:t>
      </w:r>
      <w:proofErr w:type="gramEnd"/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something from the field,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washes his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hands repeatedly, keeping the soap on his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hands until he</w:t>
      </w:r>
      <w:r w:rsidR="68FE6FDB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counts </w:t>
      </w:r>
      <w:r w:rsidR="2F0D792A"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>200. When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gets home,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takes a shower that lasts approximately 60 minutes. </w:t>
      </w:r>
    </w:p>
    <w:p w14:paraId="6FC85F5F" w14:textId="7D302D3C" w:rsidR="00C458DD" w:rsidRPr="00C458DD" w:rsidRDefault="00C458DD" w:rsidP="00C458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2A927CDB">
        <w:rPr>
          <w:rFonts w:ascii="Times New Roman" w:hAnsi="Times New Roman" w:cs="Times New Roman"/>
          <w:sz w:val="24"/>
          <w:szCs w:val="24"/>
          <w:lang w:val="en-US"/>
        </w:rPr>
        <w:t>A. spends several hours a day washing</w:t>
      </w:r>
      <w:r w:rsidR="4DC997E4"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he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she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is finding it difficult to go to the fields every day to look after his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 crops. Since 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his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her main source of income is farming, these fears are causing </w:t>
      </w:r>
      <w:r w:rsidR="00E508EE" w:rsidRPr="2A927CDB">
        <w:rPr>
          <w:rFonts w:ascii="Times New Roman" w:hAnsi="Times New Roman" w:cs="Times New Roman"/>
          <w:sz w:val="24"/>
          <w:szCs w:val="24"/>
          <w:lang w:val="en-US"/>
        </w:rPr>
        <w:t>him/</w:t>
      </w:r>
      <w:r w:rsidRPr="2A927CDB">
        <w:rPr>
          <w:rFonts w:ascii="Times New Roman" w:hAnsi="Times New Roman" w:cs="Times New Roman"/>
          <w:sz w:val="24"/>
          <w:szCs w:val="24"/>
          <w:lang w:val="en-US"/>
        </w:rPr>
        <w:t xml:space="preserve">her economic and family difficulties. </w:t>
      </w:r>
    </w:p>
    <w:p w14:paraId="6F95528A" w14:textId="22A2FA7C" w:rsidR="00C458DD" w:rsidRPr="00907E52" w:rsidRDefault="00C458DD" w:rsidP="00C458D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C458DD" w:rsidRPr="00907E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00AB"/>
    <w:rsid w:val="000B356C"/>
    <w:rsid w:val="0015193B"/>
    <w:rsid w:val="00283071"/>
    <w:rsid w:val="003012CB"/>
    <w:rsid w:val="004054F7"/>
    <w:rsid w:val="004B705D"/>
    <w:rsid w:val="004C7D02"/>
    <w:rsid w:val="004D3C60"/>
    <w:rsid w:val="00637CBD"/>
    <w:rsid w:val="00766722"/>
    <w:rsid w:val="0089556C"/>
    <w:rsid w:val="008A1286"/>
    <w:rsid w:val="00907E52"/>
    <w:rsid w:val="00AA292A"/>
    <w:rsid w:val="00AC042A"/>
    <w:rsid w:val="00AF103A"/>
    <w:rsid w:val="00B054DF"/>
    <w:rsid w:val="00B20304"/>
    <w:rsid w:val="00B27064"/>
    <w:rsid w:val="00B700AB"/>
    <w:rsid w:val="00C1D152"/>
    <w:rsid w:val="00C27C1F"/>
    <w:rsid w:val="00C458DD"/>
    <w:rsid w:val="00CB46BB"/>
    <w:rsid w:val="00CB6CB9"/>
    <w:rsid w:val="00CD269E"/>
    <w:rsid w:val="00D2189F"/>
    <w:rsid w:val="00E508EE"/>
    <w:rsid w:val="00F17178"/>
    <w:rsid w:val="00F9362E"/>
    <w:rsid w:val="026FAC94"/>
    <w:rsid w:val="05FADF09"/>
    <w:rsid w:val="0F166BEC"/>
    <w:rsid w:val="0F4225D0"/>
    <w:rsid w:val="123158DC"/>
    <w:rsid w:val="139FB58A"/>
    <w:rsid w:val="1C51987E"/>
    <w:rsid w:val="2054480E"/>
    <w:rsid w:val="20E341F3"/>
    <w:rsid w:val="2A1DBC80"/>
    <w:rsid w:val="2A927CDB"/>
    <w:rsid w:val="2ABCE739"/>
    <w:rsid w:val="2DE9E592"/>
    <w:rsid w:val="2E8601F3"/>
    <w:rsid w:val="2F0D792A"/>
    <w:rsid w:val="347A7486"/>
    <w:rsid w:val="47A9D7F4"/>
    <w:rsid w:val="49624EDC"/>
    <w:rsid w:val="4DC997E4"/>
    <w:rsid w:val="4E788E12"/>
    <w:rsid w:val="4EB79DD7"/>
    <w:rsid w:val="5272868A"/>
    <w:rsid w:val="54F4E6A3"/>
    <w:rsid w:val="58A6087B"/>
    <w:rsid w:val="5D01B09B"/>
    <w:rsid w:val="650919A9"/>
    <w:rsid w:val="68FE6FDB"/>
    <w:rsid w:val="6F9AE07D"/>
    <w:rsid w:val="7B6F4EA0"/>
    <w:rsid w:val="7DB6CF5B"/>
    <w:rsid w:val="7E8E2D10"/>
    <w:rsid w:val="7F42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4B0C54"/>
  <w15:chartTrackingRefBased/>
  <w15:docId w15:val="{162AB1D6-E6B7-4508-8CB3-2838E35B5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218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189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AF103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F103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F103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F103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F103A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B203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79</Words>
  <Characters>5320</Characters>
  <Application>Microsoft Office Word</Application>
  <DocSecurity>0</DocSecurity>
  <Lines>44</Lines>
  <Paragraphs>12</Paragraphs>
  <ScaleCrop>false</ScaleCrop>
  <Company/>
  <LinksUpToDate>false</LinksUpToDate>
  <CharactersWithSpaces>6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ARNAEZ SAMPEDRO</dc:creator>
  <cp:keywords/>
  <dc:description/>
  <cp:lastModifiedBy>SANDRA ARNAEZ SAMPEDRO</cp:lastModifiedBy>
  <cp:revision>3</cp:revision>
  <dcterms:created xsi:type="dcterms:W3CDTF">2024-07-28T22:04:00Z</dcterms:created>
  <dcterms:modified xsi:type="dcterms:W3CDTF">2024-07-2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e7a2d2d3cd11055c530ae27726b9ff0c3a157cc77d228a6f6b713f7d39064e</vt:lpwstr>
  </property>
</Properties>
</file>